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D289E" w14:textId="77777777" w:rsidR="00FA4C18" w:rsidRDefault="00FA4C18" w:rsidP="0028572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05735DE2" w14:textId="094EF1C1" w:rsidR="00285726" w:rsidRPr="00285726" w:rsidRDefault="00285726" w:rsidP="0028572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857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upplemental Table 2: Agreement between maternal OTA exposure during trimester 3 and newborn OTA exposure at birth</w:t>
      </w:r>
    </w:p>
    <w:p w14:paraId="35E55F13" w14:textId="77777777" w:rsidR="00285726" w:rsidRPr="00285726" w:rsidRDefault="00285726" w:rsidP="00285726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2253"/>
        <w:gridCol w:w="2257"/>
        <w:gridCol w:w="2250"/>
      </w:tblGrid>
      <w:tr w:rsidR="00285726" w:rsidRPr="00285726" w14:paraId="4DC52E7B" w14:textId="77777777" w:rsidTr="0090580B">
        <w:tc>
          <w:tcPr>
            <w:tcW w:w="2265" w:type="dxa"/>
            <w:vMerge w:val="restart"/>
          </w:tcPr>
          <w:p w14:paraId="3B7D29AE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85726">
              <w:rPr>
                <w:b/>
                <w:bCs/>
                <w:sz w:val="24"/>
                <w:szCs w:val="24"/>
                <w:lang w:val="en-GB"/>
              </w:rPr>
              <w:t>Maternal OTA status</w:t>
            </w:r>
          </w:p>
        </w:tc>
        <w:tc>
          <w:tcPr>
            <w:tcW w:w="4531" w:type="dxa"/>
            <w:gridSpan w:val="2"/>
          </w:tcPr>
          <w:p w14:paraId="4BB4C084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85726">
              <w:rPr>
                <w:b/>
                <w:bCs/>
                <w:sz w:val="24"/>
                <w:szCs w:val="24"/>
                <w:lang w:val="en-GB"/>
              </w:rPr>
              <w:t>Newborn OTA status</w:t>
            </w:r>
          </w:p>
          <w:p w14:paraId="704A6CA7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6" w:type="dxa"/>
          </w:tcPr>
          <w:p w14:paraId="723747AA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85726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</w:tr>
      <w:tr w:rsidR="00285726" w:rsidRPr="00285726" w14:paraId="7401B8D6" w14:textId="77777777" w:rsidTr="0090580B">
        <w:tc>
          <w:tcPr>
            <w:tcW w:w="2265" w:type="dxa"/>
            <w:vMerge/>
          </w:tcPr>
          <w:p w14:paraId="209509EA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</w:tcPr>
          <w:p w14:paraId="10AA18B2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85726">
              <w:rPr>
                <w:b/>
                <w:bCs/>
                <w:sz w:val="24"/>
                <w:szCs w:val="24"/>
                <w:lang w:val="en-GB"/>
              </w:rPr>
              <w:t>Exposed: n (%)</w:t>
            </w:r>
          </w:p>
          <w:p w14:paraId="68823177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6" w:type="dxa"/>
          </w:tcPr>
          <w:p w14:paraId="65B08309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85726">
              <w:rPr>
                <w:b/>
                <w:bCs/>
                <w:sz w:val="24"/>
                <w:szCs w:val="24"/>
                <w:lang w:val="en-GB"/>
              </w:rPr>
              <w:t>Unexposed: n (%)</w:t>
            </w:r>
          </w:p>
        </w:tc>
        <w:tc>
          <w:tcPr>
            <w:tcW w:w="2266" w:type="dxa"/>
          </w:tcPr>
          <w:p w14:paraId="3F9FE42F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285726" w:rsidRPr="00285726" w14:paraId="636F97A8" w14:textId="77777777" w:rsidTr="0090580B">
        <w:tc>
          <w:tcPr>
            <w:tcW w:w="2265" w:type="dxa"/>
          </w:tcPr>
          <w:p w14:paraId="011CDAD0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85726">
              <w:rPr>
                <w:b/>
                <w:bCs/>
                <w:sz w:val="24"/>
                <w:szCs w:val="24"/>
                <w:lang w:val="en-GB"/>
              </w:rPr>
              <w:t>Exposed</w:t>
            </w:r>
          </w:p>
        </w:tc>
        <w:tc>
          <w:tcPr>
            <w:tcW w:w="2265" w:type="dxa"/>
          </w:tcPr>
          <w:p w14:paraId="4B0314C9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  <w:r w:rsidRPr="00285726">
              <w:rPr>
                <w:sz w:val="24"/>
                <w:szCs w:val="24"/>
                <w:lang w:val="en-GB"/>
              </w:rPr>
              <w:t>98 (75.38)</w:t>
            </w:r>
          </w:p>
          <w:p w14:paraId="504137D7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266" w:type="dxa"/>
          </w:tcPr>
          <w:p w14:paraId="710809B8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  <w:r w:rsidRPr="00285726">
              <w:rPr>
                <w:sz w:val="24"/>
                <w:szCs w:val="24"/>
                <w:lang w:val="en-GB"/>
              </w:rPr>
              <w:t>32 (24.62)</w:t>
            </w:r>
          </w:p>
        </w:tc>
        <w:tc>
          <w:tcPr>
            <w:tcW w:w="2266" w:type="dxa"/>
          </w:tcPr>
          <w:p w14:paraId="5C69D725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  <w:r w:rsidRPr="00285726">
              <w:rPr>
                <w:sz w:val="24"/>
                <w:szCs w:val="24"/>
                <w:lang w:val="en-GB"/>
              </w:rPr>
              <w:t>130</w:t>
            </w:r>
          </w:p>
        </w:tc>
      </w:tr>
      <w:tr w:rsidR="00285726" w:rsidRPr="00285726" w14:paraId="00A33F79" w14:textId="77777777" w:rsidTr="0090580B">
        <w:tc>
          <w:tcPr>
            <w:tcW w:w="2265" w:type="dxa"/>
          </w:tcPr>
          <w:p w14:paraId="4B19F37A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85726">
              <w:rPr>
                <w:b/>
                <w:bCs/>
                <w:sz w:val="24"/>
                <w:szCs w:val="24"/>
                <w:lang w:val="en-GB"/>
              </w:rPr>
              <w:t>Unexposed</w:t>
            </w:r>
          </w:p>
        </w:tc>
        <w:tc>
          <w:tcPr>
            <w:tcW w:w="2265" w:type="dxa"/>
          </w:tcPr>
          <w:p w14:paraId="3D9E7B4B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  <w:r w:rsidRPr="00285726">
              <w:rPr>
                <w:sz w:val="24"/>
                <w:szCs w:val="24"/>
                <w:lang w:val="en-GB"/>
              </w:rPr>
              <w:t>68 (48.57)</w:t>
            </w:r>
          </w:p>
          <w:p w14:paraId="03ECBC46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266" w:type="dxa"/>
          </w:tcPr>
          <w:p w14:paraId="2BFF7C9B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  <w:r w:rsidRPr="00285726">
              <w:rPr>
                <w:sz w:val="24"/>
                <w:szCs w:val="24"/>
                <w:lang w:val="en-GB"/>
              </w:rPr>
              <w:t>72 (51.43)</w:t>
            </w:r>
          </w:p>
        </w:tc>
        <w:tc>
          <w:tcPr>
            <w:tcW w:w="2266" w:type="dxa"/>
          </w:tcPr>
          <w:p w14:paraId="035C2279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  <w:r w:rsidRPr="00285726">
              <w:rPr>
                <w:sz w:val="24"/>
                <w:szCs w:val="24"/>
                <w:lang w:val="en-GB"/>
              </w:rPr>
              <w:t>140</w:t>
            </w:r>
          </w:p>
        </w:tc>
      </w:tr>
      <w:tr w:rsidR="00285726" w:rsidRPr="00285726" w14:paraId="08940234" w14:textId="77777777" w:rsidTr="0090580B">
        <w:tc>
          <w:tcPr>
            <w:tcW w:w="2265" w:type="dxa"/>
          </w:tcPr>
          <w:p w14:paraId="11C6AB53" w14:textId="77777777" w:rsidR="00285726" w:rsidRPr="00285726" w:rsidRDefault="00285726" w:rsidP="0028572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85726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265" w:type="dxa"/>
          </w:tcPr>
          <w:p w14:paraId="0DA742A2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  <w:r w:rsidRPr="00285726">
              <w:rPr>
                <w:sz w:val="24"/>
                <w:szCs w:val="24"/>
                <w:lang w:val="en-GB"/>
              </w:rPr>
              <w:t>166 (61.48)</w:t>
            </w:r>
          </w:p>
          <w:p w14:paraId="64B3F7A9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266" w:type="dxa"/>
          </w:tcPr>
          <w:p w14:paraId="6730F66E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  <w:r w:rsidRPr="00285726">
              <w:rPr>
                <w:sz w:val="24"/>
                <w:szCs w:val="24"/>
                <w:lang w:val="en-GB"/>
              </w:rPr>
              <w:t>104 (38.52)</w:t>
            </w:r>
          </w:p>
        </w:tc>
        <w:tc>
          <w:tcPr>
            <w:tcW w:w="2266" w:type="dxa"/>
          </w:tcPr>
          <w:p w14:paraId="5C6ACEFF" w14:textId="77777777" w:rsidR="00285726" w:rsidRPr="00285726" w:rsidRDefault="00285726" w:rsidP="00285726">
            <w:pPr>
              <w:jc w:val="center"/>
              <w:rPr>
                <w:sz w:val="24"/>
                <w:szCs w:val="24"/>
                <w:lang w:val="en-GB"/>
              </w:rPr>
            </w:pPr>
            <w:r w:rsidRPr="00285726">
              <w:rPr>
                <w:sz w:val="24"/>
                <w:szCs w:val="24"/>
                <w:lang w:val="en-GB"/>
              </w:rPr>
              <w:t>270</w:t>
            </w:r>
          </w:p>
        </w:tc>
      </w:tr>
    </w:tbl>
    <w:p w14:paraId="31253825" w14:textId="77777777" w:rsidR="00285726" w:rsidRPr="00285726" w:rsidRDefault="00285726" w:rsidP="00285726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8572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TA, ochratoxin A</w:t>
      </w:r>
    </w:p>
    <w:p w14:paraId="7BE7A034" w14:textId="77777777" w:rsidR="00285726" w:rsidRPr="00285726" w:rsidRDefault="00285726" w:rsidP="00285726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6D67F6C3" w14:textId="77777777" w:rsidR="00414BC2" w:rsidRDefault="00414BC2"/>
    <w:sectPr w:rsidR="00414BC2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8D4FA0" w14:textId="77777777" w:rsidR="00FA4C18" w:rsidRDefault="00FA4C18" w:rsidP="00FA4C18">
      <w:pPr>
        <w:spacing w:after="0" w:line="240" w:lineRule="auto"/>
      </w:pPr>
      <w:r>
        <w:separator/>
      </w:r>
    </w:p>
  </w:endnote>
  <w:endnote w:type="continuationSeparator" w:id="0">
    <w:p w14:paraId="3EDBB6C9" w14:textId="77777777" w:rsidR="00FA4C18" w:rsidRDefault="00FA4C18" w:rsidP="00FA4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74E0B0" w14:textId="77777777" w:rsidR="00FA4C18" w:rsidRDefault="00FA4C18" w:rsidP="00FA4C18">
      <w:pPr>
        <w:spacing w:after="0" w:line="240" w:lineRule="auto"/>
      </w:pPr>
      <w:r>
        <w:separator/>
      </w:r>
    </w:p>
  </w:footnote>
  <w:footnote w:type="continuationSeparator" w:id="0">
    <w:p w14:paraId="5F75981E" w14:textId="77777777" w:rsidR="00FA4C18" w:rsidRDefault="00FA4C18" w:rsidP="00FA4C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C97A97" w14:textId="77777777" w:rsidR="00FA4C18" w:rsidRDefault="00FA4C18" w:rsidP="00FA4C18">
    <w:pPr>
      <w:pStyle w:val="Header"/>
      <w:rPr>
        <w:rFonts w:ascii="Times New Roman" w:hAnsi="Times New Roman" w:cs="Times New Roman"/>
        <w:sz w:val="24"/>
        <w:szCs w:val="24"/>
      </w:rPr>
    </w:pPr>
    <w:r w:rsidRPr="00055F90">
      <w:rPr>
        <w:rFonts w:ascii="Times New Roman" w:hAnsi="Times New Roman" w:cs="Times New Roman"/>
        <w:sz w:val="24"/>
        <w:szCs w:val="24"/>
      </w:rPr>
      <w:t>Ochratoxin A status at birth is associated with reduced birth weight and ponderal index in rural Burkina Faso</w:t>
    </w:r>
    <w:r>
      <w:rPr>
        <w:rFonts w:ascii="Times New Roman" w:hAnsi="Times New Roman" w:cs="Times New Roman"/>
        <w:sz w:val="24"/>
        <w:szCs w:val="24"/>
      </w:rPr>
      <w:t xml:space="preserve">                      </w:t>
    </w:r>
  </w:p>
  <w:p w14:paraId="4DFA2D6B" w14:textId="77777777" w:rsidR="00FA4C18" w:rsidRDefault="00FA4C18" w:rsidP="00FA4C18">
    <w:pPr>
      <w:pStyle w:val="Header"/>
      <w:rPr>
        <w:rFonts w:ascii="Times New Roman" w:hAnsi="Times New Roman" w:cs="Times New Roman"/>
        <w:sz w:val="24"/>
        <w:szCs w:val="24"/>
      </w:rPr>
    </w:pPr>
  </w:p>
  <w:p w14:paraId="171434E7" w14:textId="11AD4BD3" w:rsidR="00FA4C18" w:rsidRPr="00055F90" w:rsidRDefault="00FA4C18" w:rsidP="00FA4C18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Yuri Bastos-Moreira</w:t>
    </w:r>
  </w:p>
  <w:p w14:paraId="6ABE5041" w14:textId="77777777" w:rsidR="00FA4C18" w:rsidRDefault="00FA4C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26"/>
    <w:rsid w:val="00285726"/>
    <w:rsid w:val="00414BC2"/>
    <w:rsid w:val="00521209"/>
    <w:rsid w:val="00BA032C"/>
    <w:rsid w:val="00FA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58C27"/>
  <w15:chartTrackingRefBased/>
  <w15:docId w15:val="{B9A4AB87-D532-4E70-AC6F-C7F66C72A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7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7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7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7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7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7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7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7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72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72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72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72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72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72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72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85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72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72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85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72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857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72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857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5726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3"/>
      <w:szCs w:val="23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4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C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4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C1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ED5EDF3A39F244B9368366D70CEB5F" ma:contentTypeVersion="15" ma:contentTypeDescription="Een nieuw document maken." ma:contentTypeScope="" ma:versionID="5a47aa427992970f867bb1a8f5e57074">
  <xsd:schema xmlns:xsd="http://www.w3.org/2001/XMLSchema" xmlns:xs="http://www.w3.org/2001/XMLSchema" xmlns:p="http://schemas.microsoft.com/office/2006/metadata/properties" xmlns:ns2="d05a4656-5cb9-4b23-ad4f-f79e16505550" xmlns:ns3="36c3251e-ce6f-412c-ba6e-5f30312d300c" targetNamespace="http://schemas.microsoft.com/office/2006/metadata/properties" ma:root="true" ma:fieldsID="b282afa61bf280f557e86d15417b4fcd" ns2:_="" ns3:_="">
    <xsd:import namespace="d05a4656-5cb9-4b23-ad4f-f79e16505550"/>
    <xsd:import namespace="36c3251e-ce6f-412c-ba6e-5f30312d30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a4656-5cb9-4b23-ad4f-f79e165055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c3251e-ce6f-412c-ba6e-5f30312d300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e57c037-14be-4266-9090-3e3b46ae1392}" ma:internalName="TaxCatchAll" ma:showField="CatchAllData" ma:web="36c3251e-ce6f-412c-ba6e-5f30312d30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05a4656-5cb9-4b23-ad4f-f79e16505550">
      <Terms xmlns="http://schemas.microsoft.com/office/infopath/2007/PartnerControls"/>
    </lcf76f155ced4ddcb4097134ff3c332f>
    <TaxCatchAll xmlns="36c3251e-ce6f-412c-ba6e-5f30312d300c" xsi:nil="true"/>
  </documentManagement>
</p:properties>
</file>

<file path=customXml/itemProps1.xml><?xml version="1.0" encoding="utf-8"?>
<ds:datastoreItem xmlns:ds="http://schemas.openxmlformats.org/officeDocument/2006/customXml" ds:itemID="{81C58679-1782-44D6-B201-D8D7FCD8A1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A3E636-0F49-441E-BD0C-AA1FAE87FD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5a4656-5cb9-4b23-ad4f-f79e16505550"/>
    <ds:schemaRef ds:uri="36c3251e-ce6f-412c-ba6e-5f30312d3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67A39C-9BAE-4A68-9B14-08862A1447B4}">
  <ds:schemaRefs>
    <ds:schemaRef ds:uri="http://schemas.microsoft.com/office/2006/metadata/properties"/>
    <ds:schemaRef ds:uri="http://schemas.microsoft.com/office/infopath/2007/PartnerControls"/>
    <ds:schemaRef ds:uri="d05a4656-5cb9-4b23-ad4f-f79e16505550"/>
    <ds:schemaRef ds:uri="36c3251e-ce6f-412c-ba6e-5f30312d30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Bastos Moreira</dc:creator>
  <cp:keywords/>
  <dc:description/>
  <cp:lastModifiedBy>Yuri Bastos Moreira</cp:lastModifiedBy>
  <cp:revision>2</cp:revision>
  <dcterms:created xsi:type="dcterms:W3CDTF">2024-09-16T09:50:00Z</dcterms:created>
  <dcterms:modified xsi:type="dcterms:W3CDTF">2024-09-1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ED5EDF3A39F244B9368366D70CEB5F</vt:lpwstr>
  </property>
  <property fmtid="{D5CDD505-2E9C-101B-9397-08002B2CF9AE}" pid="3" name="MediaServiceImageTags">
    <vt:lpwstr/>
  </property>
</Properties>
</file>